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D75F8" w14:textId="372AD2CB" w:rsidR="0015093F" w:rsidRPr="00661CD8" w:rsidRDefault="00E619A4" w:rsidP="0015093F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</w:t>
      </w:r>
      <w:r w:rsidR="0015093F" w:rsidRPr="00661CD8">
        <w:rPr>
          <w:rFonts w:ascii="Arial" w:hAnsi="Arial" w:cs="Arial"/>
          <w:b/>
          <w:bCs/>
          <w:sz w:val="24"/>
          <w:szCs w:val="24"/>
        </w:rPr>
        <w:t>.</w:t>
      </w:r>
      <w:r w:rsidR="0015093F" w:rsidRPr="00661CD8">
        <w:rPr>
          <w:rFonts w:ascii="Arial" w:hAnsi="Arial" w:cs="Arial"/>
          <w:sz w:val="24"/>
          <w:szCs w:val="24"/>
        </w:rPr>
        <w:t xml:space="preserve"> Research laboratory measures </w:t>
      </w:r>
      <w:r w:rsidR="00B8324A">
        <w:rPr>
          <w:rFonts w:ascii="Arial" w:hAnsi="Arial" w:cs="Arial"/>
          <w:sz w:val="24"/>
          <w:szCs w:val="24"/>
        </w:rPr>
        <w:t xml:space="preserve">[taken upon study enrollment] </w:t>
      </w:r>
      <w:r w:rsidR="0015093F" w:rsidRPr="00661CD8">
        <w:rPr>
          <w:rFonts w:ascii="Arial" w:hAnsi="Arial" w:cs="Arial"/>
          <w:sz w:val="24"/>
          <w:szCs w:val="24"/>
        </w:rPr>
        <w:t>for COVID-19 patients admitted to VGH ICU between March 30 2020 and March 31 2021 based on ABO blood group.</w:t>
      </w:r>
      <w:r w:rsidR="00A03753">
        <w:rPr>
          <w:rFonts w:ascii="Arial" w:hAnsi="Arial" w:cs="Arial"/>
          <w:sz w:val="24"/>
          <w:szCs w:val="24"/>
        </w:rPr>
        <w:t xml:space="preserve"> For graphical representation see Figure 1-3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2694"/>
        <w:gridCol w:w="992"/>
      </w:tblGrid>
      <w:tr w:rsidR="0015093F" w:rsidRPr="00402E78" w14:paraId="2CEB2833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4C838D53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DD18816" w14:textId="77777777" w:rsidR="0015093F" w:rsidRPr="00402E78" w:rsidRDefault="0015093F" w:rsidP="00584F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2E78">
              <w:rPr>
                <w:rFonts w:ascii="Arial" w:hAnsi="Arial" w:cs="Arial"/>
                <w:b/>
                <w:bCs/>
                <w:sz w:val="20"/>
                <w:szCs w:val="20"/>
              </w:rPr>
              <w:t>A&amp;AB</w:t>
            </w:r>
          </w:p>
          <w:p w14:paraId="1A5E9327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(n=49)</w:t>
            </w:r>
          </w:p>
        </w:tc>
        <w:tc>
          <w:tcPr>
            <w:tcW w:w="2694" w:type="dxa"/>
            <w:vAlign w:val="center"/>
          </w:tcPr>
          <w:p w14:paraId="39400D05" w14:textId="77777777" w:rsidR="0015093F" w:rsidRPr="00402E78" w:rsidRDefault="0015093F" w:rsidP="00584FF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&amp;O</w:t>
            </w:r>
          </w:p>
          <w:p w14:paraId="69404817" w14:textId="77777777" w:rsidR="0015093F" w:rsidRPr="00402E78" w:rsidRDefault="0015093F" w:rsidP="00584FF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>(n=79)</w:t>
            </w:r>
          </w:p>
        </w:tc>
        <w:tc>
          <w:tcPr>
            <w:tcW w:w="992" w:type="dxa"/>
            <w:vAlign w:val="center"/>
          </w:tcPr>
          <w:p w14:paraId="621A7AF0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-values </w:t>
            </w:r>
            <w:r w:rsidRPr="00402E7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5093F" w:rsidRPr="00402E78" w14:paraId="3182C2D4" w14:textId="77777777" w:rsidTr="00584FF3">
        <w:trPr>
          <w:trHeight w:val="255"/>
        </w:trPr>
        <w:tc>
          <w:tcPr>
            <w:tcW w:w="8784" w:type="dxa"/>
            <w:gridSpan w:val="4"/>
            <w:shd w:val="clear" w:color="auto" w:fill="808080" w:themeFill="background1" w:themeFillShade="80"/>
            <w:vAlign w:val="center"/>
          </w:tcPr>
          <w:p w14:paraId="5471EC4A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</w:rPr>
              <w:t xml:space="preserve">Research biomarker results </w:t>
            </w:r>
          </w:p>
        </w:tc>
      </w:tr>
      <w:tr w:rsidR="00402E78" w:rsidRPr="00402E78" w14:paraId="787A9DE2" w14:textId="77777777" w:rsidTr="009053C3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0E79FA0E" w14:textId="339D9138" w:rsidR="00402E78" w:rsidRPr="00402E78" w:rsidRDefault="00402E78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erum inflammatory markers, median [IQR]</w:t>
            </w:r>
          </w:p>
        </w:tc>
      </w:tr>
      <w:tr w:rsidR="0015093F" w:rsidRPr="00402E78" w14:paraId="40E6765D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1307ED27" w14:textId="44A0FF51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 xml:space="preserve">IL-6, </w:t>
            </w:r>
            <w:proofErr w:type="spellStart"/>
            <w:r w:rsidRPr="00402E78"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eastAsia="Calibri" w:hAnsi="Arial" w:cs="Arial"/>
                <w:sz w:val="20"/>
                <w:szCs w:val="20"/>
              </w:rPr>
              <w:t>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3221A2FF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42.0 [16.7, 124]</w:t>
            </w:r>
          </w:p>
        </w:tc>
        <w:tc>
          <w:tcPr>
            <w:tcW w:w="2694" w:type="dxa"/>
            <w:vAlign w:val="bottom"/>
          </w:tcPr>
          <w:p w14:paraId="4F76E275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28.3 [12.6, 97.1]</w:t>
            </w:r>
          </w:p>
        </w:tc>
        <w:tc>
          <w:tcPr>
            <w:tcW w:w="992" w:type="dxa"/>
            <w:vAlign w:val="center"/>
          </w:tcPr>
          <w:p w14:paraId="1EDA89D5" w14:textId="69013805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5</w:t>
            </w:r>
            <w:r w:rsidR="00B832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093F" w:rsidRPr="00402E78" w14:paraId="787FC8A3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64579A49" w14:textId="2587235B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 xml:space="preserve">IL-1b, </w:t>
            </w:r>
            <w:proofErr w:type="spellStart"/>
            <w:r w:rsidRPr="00402E78"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eastAsia="Calibri" w:hAnsi="Arial" w:cs="Arial"/>
                <w:sz w:val="20"/>
                <w:szCs w:val="20"/>
              </w:rPr>
              <w:t>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0FC6CDD2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0.148 [0.068, 0.297]</w:t>
            </w:r>
          </w:p>
        </w:tc>
        <w:tc>
          <w:tcPr>
            <w:tcW w:w="2694" w:type="dxa"/>
            <w:vAlign w:val="bottom"/>
          </w:tcPr>
          <w:p w14:paraId="58D2A8F6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0.130 [0.078, 0.269]</w:t>
            </w:r>
          </w:p>
        </w:tc>
        <w:tc>
          <w:tcPr>
            <w:tcW w:w="992" w:type="dxa"/>
            <w:vAlign w:val="center"/>
          </w:tcPr>
          <w:p w14:paraId="24A8BDA2" w14:textId="30078B5D" w:rsidR="0015093F" w:rsidRPr="00402E78" w:rsidRDefault="009875D8" w:rsidP="00584F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5093F" w:rsidRPr="00402E78" w14:paraId="557E012D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59411EC8" w14:textId="379B7918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 xml:space="preserve">IL-10, </w:t>
            </w:r>
            <w:proofErr w:type="spellStart"/>
            <w:r w:rsidRPr="00402E78"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eastAsia="Calibri" w:hAnsi="Arial" w:cs="Arial"/>
                <w:sz w:val="20"/>
                <w:szCs w:val="20"/>
              </w:rPr>
              <w:t>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3246CB61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11.8 [5.21, 26.3]</w:t>
            </w:r>
          </w:p>
        </w:tc>
        <w:tc>
          <w:tcPr>
            <w:tcW w:w="2694" w:type="dxa"/>
            <w:vAlign w:val="bottom"/>
          </w:tcPr>
          <w:p w14:paraId="60F51137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13.6 [6.05, 25.1]</w:t>
            </w:r>
          </w:p>
        </w:tc>
        <w:tc>
          <w:tcPr>
            <w:tcW w:w="992" w:type="dxa"/>
            <w:vAlign w:val="center"/>
          </w:tcPr>
          <w:p w14:paraId="34A26809" w14:textId="4D7DAAB9" w:rsidR="0015093F" w:rsidRPr="00402E78" w:rsidRDefault="009875D8" w:rsidP="00584F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5093F" w:rsidRPr="00402E78" w14:paraId="38C92959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5E00085E" w14:textId="190CEF05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2E78">
              <w:rPr>
                <w:rFonts w:ascii="Arial" w:eastAsia="Calibri" w:hAnsi="Arial" w:cs="Arial"/>
                <w:sz w:val="20"/>
                <w:szCs w:val="20"/>
              </w:rPr>
              <w:t>TNFa</w:t>
            </w:r>
            <w:proofErr w:type="spellEnd"/>
            <w:r w:rsidRPr="00402E78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402E78"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eastAsia="Calibri" w:hAnsi="Arial" w:cs="Arial"/>
                <w:sz w:val="20"/>
                <w:szCs w:val="20"/>
              </w:rPr>
              <w:t>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424DE301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8.51 [6.73, 11.8]</w:t>
            </w:r>
          </w:p>
        </w:tc>
        <w:tc>
          <w:tcPr>
            <w:tcW w:w="2694" w:type="dxa"/>
            <w:vAlign w:val="bottom"/>
          </w:tcPr>
          <w:p w14:paraId="410A6392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8.21 [5.96, 12.0]</w:t>
            </w:r>
          </w:p>
        </w:tc>
        <w:tc>
          <w:tcPr>
            <w:tcW w:w="992" w:type="dxa"/>
            <w:vAlign w:val="center"/>
          </w:tcPr>
          <w:p w14:paraId="469AB972" w14:textId="0C17EE39" w:rsidR="0015093F" w:rsidRPr="00402E78" w:rsidRDefault="009875D8" w:rsidP="00584F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5093F" w:rsidRPr="00402E78" w14:paraId="068A06D2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18441A7E" w14:textId="7A56527F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>sIL-6R, ng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07B9217A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55.8 [38.1, 72.4]</w:t>
            </w:r>
          </w:p>
        </w:tc>
        <w:tc>
          <w:tcPr>
            <w:tcW w:w="2694" w:type="dxa"/>
            <w:vAlign w:val="bottom"/>
          </w:tcPr>
          <w:p w14:paraId="644606A8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53.2 [37.9, 68.7]</w:t>
            </w:r>
          </w:p>
        </w:tc>
        <w:tc>
          <w:tcPr>
            <w:tcW w:w="992" w:type="dxa"/>
            <w:vAlign w:val="center"/>
          </w:tcPr>
          <w:p w14:paraId="6D7A43DA" w14:textId="637104A0" w:rsidR="0015093F" w:rsidRPr="00402E78" w:rsidRDefault="009875D8" w:rsidP="00584F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5093F" w:rsidRPr="00402E78" w14:paraId="6597036F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78346D3E" w14:textId="2BD2F5A6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sz w:val="20"/>
                <w:szCs w:val="20"/>
              </w:rPr>
              <w:t>sgp130, ng/m</w:t>
            </w:r>
            <w:r w:rsidR="00A03753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  <w:vAlign w:val="bottom"/>
          </w:tcPr>
          <w:p w14:paraId="0E4FE441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240 [211, 273]</w:t>
            </w:r>
          </w:p>
        </w:tc>
        <w:tc>
          <w:tcPr>
            <w:tcW w:w="2694" w:type="dxa"/>
            <w:vAlign w:val="bottom"/>
          </w:tcPr>
          <w:p w14:paraId="29F4477D" w14:textId="77777777" w:rsidR="0015093F" w:rsidRPr="00402E78" w:rsidRDefault="0015093F" w:rsidP="00584F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232 [189, 295]</w:t>
            </w:r>
          </w:p>
        </w:tc>
        <w:tc>
          <w:tcPr>
            <w:tcW w:w="992" w:type="dxa"/>
            <w:vAlign w:val="center"/>
          </w:tcPr>
          <w:p w14:paraId="1B6750E4" w14:textId="66B14E13" w:rsidR="0015093F" w:rsidRPr="00402E78" w:rsidRDefault="009875D8" w:rsidP="00584F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402E78" w:rsidRPr="00402E78" w14:paraId="3707F8E0" w14:textId="77777777" w:rsidTr="00632BEC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585E5C4E" w14:textId="0089405B" w:rsidR="00402E78" w:rsidRPr="00402E78" w:rsidRDefault="00402E78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lasma endothelial markers, median [IQR]</w:t>
            </w:r>
          </w:p>
        </w:tc>
      </w:tr>
      <w:tr w:rsidR="0015093F" w:rsidRPr="00402E78" w14:paraId="167B514D" w14:textId="77777777" w:rsidTr="00A03753">
        <w:trPr>
          <w:trHeight w:val="181"/>
        </w:trPr>
        <w:tc>
          <w:tcPr>
            <w:tcW w:w="2405" w:type="dxa"/>
            <w:vAlign w:val="center"/>
          </w:tcPr>
          <w:p w14:paraId="47E3695D" w14:textId="02343FA5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60184746"/>
            <w:r w:rsidRPr="00402E78">
              <w:rPr>
                <w:rFonts w:ascii="Arial" w:hAnsi="Arial" w:cs="Arial"/>
                <w:sz w:val="20"/>
                <w:szCs w:val="20"/>
              </w:rPr>
              <w:t>Thrombomodulin (ng/m</w:t>
            </w:r>
            <w:r w:rsidR="00A03753"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7A4DF344" w14:textId="77777777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6.61 [4.34, 10.9]</w:t>
            </w:r>
          </w:p>
        </w:tc>
        <w:tc>
          <w:tcPr>
            <w:tcW w:w="2694" w:type="dxa"/>
            <w:vAlign w:val="center"/>
          </w:tcPr>
          <w:p w14:paraId="1B7A79C8" w14:textId="77777777" w:rsidR="0015093F" w:rsidRPr="00402E78" w:rsidRDefault="0015093F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6.23 [4.50, 10.4]</w:t>
            </w:r>
          </w:p>
        </w:tc>
        <w:tc>
          <w:tcPr>
            <w:tcW w:w="992" w:type="dxa"/>
            <w:vAlign w:val="center"/>
          </w:tcPr>
          <w:p w14:paraId="449EADB8" w14:textId="1C78D09A" w:rsidR="0015093F" w:rsidRPr="00402E78" w:rsidRDefault="0015093F" w:rsidP="00584FF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7</w:t>
            </w:r>
            <w:r w:rsidR="00B832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bookmarkEnd w:id="0"/>
      <w:tr w:rsidR="00A03753" w:rsidRPr="00402E78" w14:paraId="3676692C" w14:textId="77777777" w:rsidTr="00A03753">
        <w:trPr>
          <w:trHeight w:val="181"/>
        </w:trPr>
        <w:tc>
          <w:tcPr>
            <w:tcW w:w="2405" w:type="dxa"/>
            <w:vAlign w:val="center"/>
          </w:tcPr>
          <w:p w14:paraId="658BF39D" w14:textId="7B975804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 xml:space="preserve"> (parts/10,000)</w:t>
            </w:r>
          </w:p>
        </w:tc>
        <w:tc>
          <w:tcPr>
            <w:tcW w:w="2693" w:type="dxa"/>
            <w:vAlign w:val="center"/>
          </w:tcPr>
          <w:p w14:paraId="450DCDA3" w14:textId="78189194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1.52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[1.02, 1.41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3D96CCDE" w14:textId="6195CBFB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1.67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0.94, 2.37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5D3E34A4" w14:textId="4ABF47B5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03753" w:rsidRPr="00402E78" w14:paraId="56847E83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13EAA834" w14:textId="559F7CB5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ADAMTS13 (n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2C439355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330 [267, 408]</w:t>
            </w:r>
          </w:p>
        </w:tc>
        <w:tc>
          <w:tcPr>
            <w:tcW w:w="2694" w:type="dxa"/>
            <w:vAlign w:val="bottom"/>
          </w:tcPr>
          <w:p w14:paraId="3777DF73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355 [278, 426]</w:t>
            </w:r>
          </w:p>
        </w:tc>
        <w:tc>
          <w:tcPr>
            <w:tcW w:w="992" w:type="dxa"/>
            <w:vAlign w:val="center"/>
          </w:tcPr>
          <w:p w14:paraId="0CC401C4" w14:textId="074A6B49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A03753" w:rsidRPr="00402E78" w14:paraId="4D56E091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33F65E47" w14:textId="64ED63AE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-Selectin (n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0D8B98D9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49.5 [33.3, 71.3]</w:t>
            </w:r>
          </w:p>
        </w:tc>
        <w:tc>
          <w:tcPr>
            <w:tcW w:w="2694" w:type="dxa"/>
            <w:vAlign w:val="bottom"/>
          </w:tcPr>
          <w:p w14:paraId="3F736226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53.6 [35.8, 76.9]</w:t>
            </w:r>
          </w:p>
        </w:tc>
        <w:tc>
          <w:tcPr>
            <w:tcW w:w="992" w:type="dxa"/>
            <w:vAlign w:val="center"/>
          </w:tcPr>
          <w:p w14:paraId="488910D0" w14:textId="125578E4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03753" w:rsidRPr="00402E78" w14:paraId="11FE1A6C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18F1EED3" w14:textId="021603F9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Factor IX (parts/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02E78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2693" w:type="dxa"/>
            <w:vAlign w:val="center"/>
          </w:tcPr>
          <w:p w14:paraId="1463C775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1.00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[0.78, 1.21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52E78CD3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8.92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7.66, 11.7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14:paraId="181252C5" w14:textId="68182E7A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03753" w:rsidRPr="00402E78" w14:paraId="28DC6500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5C486651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Protein C (parts/10,000)</w:t>
            </w:r>
          </w:p>
        </w:tc>
        <w:tc>
          <w:tcPr>
            <w:tcW w:w="2693" w:type="dxa"/>
            <w:vAlign w:val="center"/>
          </w:tcPr>
          <w:p w14:paraId="608A1D65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8.10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[6.44, 11.3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2D96A214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7.99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402E78">
              <w:rPr>
                <w:rFonts w:ascii="Arial" w:hAnsi="Arial" w:cs="Arial"/>
                <w:sz w:val="20"/>
                <w:szCs w:val="20"/>
              </w:rPr>
              <w:t>[6.47, 10.3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06D4B2CF" w14:textId="1F917698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A03753" w:rsidRPr="00402E78" w14:paraId="4CD55522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2A1B7483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Protein S (parts/10,000)</w:t>
            </w:r>
          </w:p>
        </w:tc>
        <w:tc>
          <w:tcPr>
            <w:tcW w:w="2693" w:type="dxa"/>
            <w:vAlign w:val="center"/>
          </w:tcPr>
          <w:p w14:paraId="7A519250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7.31 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[5.78, 8.36x10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26670744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6.96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5.89, 8.26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598E8D73" w14:textId="1DA0E61B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A03753" w:rsidRPr="00402E78" w14:paraId="5C89BC0F" w14:textId="77777777" w:rsidTr="007556EF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0DF00530" w14:textId="49FFCB95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lasma adipokine markers, median [IQR]</w:t>
            </w:r>
          </w:p>
        </w:tc>
      </w:tr>
      <w:tr w:rsidR="00A03753" w:rsidRPr="00402E78" w14:paraId="2B00678A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47664CA9" w14:textId="7B17757B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60184754"/>
            <w:r w:rsidRPr="00402E78">
              <w:rPr>
                <w:rFonts w:ascii="Arial" w:hAnsi="Arial" w:cs="Arial"/>
                <w:sz w:val="20"/>
                <w:szCs w:val="20"/>
              </w:rPr>
              <w:t>Adiponectin (</w:t>
            </w: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3A97C424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60288553"/>
            <w:r w:rsidRPr="00402E78">
              <w:rPr>
                <w:rFonts w:ascii="Arial" w:hAnsi="Arial" w:cs="Arial"/>
                <w:sz w:val="20"/>
                <w:szCs w:val="20"/>
              </w:rPr>
              <w:t>4.82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"/>
            <w:r w:rsidRPr="00402E78">
              <w:rPr>
                <w:rFonts w:ascii="Arial" w:hAnsi="Arial" w:cs="Arial"/>
                <w:sz w:val="20"/>
                <w:szCs w:val="20"/>
              </w:rPr>
              <w:t>[1.96, 7.92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6B4C5D43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_Hlk160288563"/>
            <w:r w:rsidRPr="00402E78">
              <w:rPr>
                <w:rFonts w:ascii="Arial" w:hAnsi="Arial" w:cs="Arial"/>
                <w:sz w:val="20"/>
                <w:szCs w:val="20"/>
              </w:rPr>
              <w:t>3.13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3"/>
            <w:r w:rsidRPr="00402E78">
              <w:rPr>
                <w:rFonts w:ascii="Arial" w:hAnsi="Arial" w:cs="Arial"/>
                <w:sz w:val="20"/>
                <w:szCs w:val="20"/>
              </w:rPr>
              <w:t>[1.07, 5.95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6BA2B86A" w14:textId="0A93BCB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A03753" w:rsidRPr="00402E78" w14:paraId="1563E9B5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4990D5AD" w14:textId="63A25339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160288578"/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Adipsin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54621EB2" w14:textId="35B6134C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02E78">
              <w:rPr>
                <w:rFonts w:ascii="Arial" w:hAnsi="Arial" w:cs="Arial"/>
                <w:sz w:val="20"/>
                <w:szCs w:val="20"/>
              </w:rPr>
              <w:t>3 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5" w:name="_Hlk175910678"/>
            <w:r w:rsidRPr="00402E78">
              <w:rPr>
                <w:rFonts w:ascii="Arial" w:hAnsi="Arial" w:cs="Arial"/>
                <w:sz w:val="20"/>
                <w:szCs w:val="20"/>
              </w:rPr>
              <w:t>[</w:t>
            </w:r>
            <w:r w:rsidR="00761DFE">
              <w:rPr>
                <w:rFonts w:ascii="Arial" w:hAnsi="Arial" w:cs="Arial"/>
                <w:sz w:val="20"/>
                <w:szCs w:val="20"/>
              </w:rPr>
              <w:t>4.2</w:t>
            </w:r>
            <w:r w:rsidRPr="00402E78">
              <w:rPr>
                <w:rFonts w:ascii="Arial" w:hAnsi="Arial" w:cs="Arial"/>
                <w:sz w:val="20"/>
                <w:szCs w:val="20"/>
              </w:rPr>
              <w:t>, 38</w:t>
            </w:r>
            <w:r w:rsidR="00761DFE">
              <w:rPr>
                <w:rFonts w:ascii="Arial" w:hAnsi="Arial" w:cs="Arial"/>
                <w:sz w:val="20"/>
                <w:szCs w:val="20"/>
              </w:rPr>
              <w:t>.</w:t>
            </w:r>
            <w:r w:rsidRPr="00402E78">
              <w:rPr>
                <w:rFonts w:ascii="Arial" w:hAnsi="Arial" w:cs="Arial"/>
                <w:sz w:val="20"/>
                <w:szCs w:val="20"/>
              </w:rPr>
              <w:t>5 x10</w:t>
            </w:r>
            <w:bookmarkEnd w:id="5"/>
            <w:r w:rsidR="00761DFE" w:rsidRPr="00761D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53406C21" w14:textId="18C0A328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9.61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</w:t>
            </w:r>
            <w:bookmarkStart w:id="6" w:name="_Hlk175910777"/>
            <w:r w:rsidR="00761DFE">
              <w:rPr>
                <w:rFonts w:ascii="Arial" w:hAnsi="Arial" w:cs="Arial"/>
                <w:sz w:val="20"/>
                <w:szCs w:val="20"/>
              </w:rPr>
              <w:t>3.0</w:t>
            </w:r>
            <w:r w:rsidRPr="00402E78">
              <w:rPr>
                <w:rFonts w:ascii="Arial" w:hAnsi="Arial" w:cs="Arial"/>
                <w:sz w:val="20"/>
                <w:szCs w:val="20"/>
              </w:rPr>
              <w:t>, 2</w:t>
            </w:r>
            <w:r w:rsidR="00761DFE">
              <w:rPr>
                <w:rFonts w:ascii="Arial" w:hAnsi="Arial" w:cs="Arial"/>
                <w:sz w:val="20"/>
                <w:szCs w:val="20"/>
              </w:rPr>
              <w:t>0.</w:t>
            </w:r>
            <w:r w:rsidRPr="00402E78">
              <w:rPr>
                <w:rFonts w:ascii="Arial" w:hAnsi="Arial" w:cs="Arial"/>
                <w:sz w:val="20"/>
                <w:szCs w:val="20"/>
              </w:rPr>
              <w:t>8 x10</w:t>
            </w:r>
            <w:bookmarkEnd w:id="6"/>
            <w:r w:rsidR="00761DFE" w:rsidRPr="00761D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6981032E" w14:textId="11E3725F" w:rsidR="00A03753" w:rsidRPr="00FE0E22" w:rsidRDefault="00A03753" w:rsidP="00A037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E22"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bookmarkEnd w:id="1"/>
      <w:bookmarkEnd w:id="4"/>
      <w:tr w:rsidR="00A03753" w:rsidRPr="00402E78" w14:paraId="699FDE8B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71D822BD" w14:textId="081203A0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Resistin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/m</w:t>
            </w:r>
            <w:r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2693" w:type="dxa"/>
            <w:vAlign w:val="center"/>
          </w:tcPr>
          <w:p w14:paraId="0BB9A72C" w14:textId="7CFB4908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4.00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2.56, 7.00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6C4EF5DC" w14:textId="4F2DAEBE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3.95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2.40, 6.15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2C3ADF93" w14:textId="26958C29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03753" w:rsidRPr="00402E78" w14:paraId="01E68260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3509911B" w14:textId="48327D1C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Lipocalin-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2E7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4B10962B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2.84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 </w:t>
            </w:r>
            <w:r w:rsidRPr="00402E78">
              <w:rPr>
                <w:rFonts w:ascii="Arial" w:hAnsi="Arial" w:cs="Arial"/>
                <w:sz w:val="20"/>
                <w:szCs w:val="20"/>
              </w:rPr>
              <w:t>[1.68, 5.01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565DD5E6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3.00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1.78, 5.67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68E3B012" w14:textId="1B26B854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03753" w:rsidRPr="00402E78" w14:paraId="65834B29" w14:textId="77777777" w:rsidTr="00402E78">
        <w:trPr>
          <w:trHeight w:val="181"/>
        </w:trPr>
        <w:tc>
          <w:tcPr>
            <w:tcW w:w="2405" w:type="dxa"/>
            <w:vAlign w:val="center"/>
          </w:tcPr>
          <w:p w14:paraId="03245C91" w14:textId="304FED22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PAI-1 (total) (</w:t>
            </w:r>
            <w:proofErr w:type="spellStart"/>
            <w:r w:rsidRPr="00402E7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02E78">
              <w:rPr>
                <w:rFonts w:ascii="Arial" w:hAnsi="Arial" w:cs="Arial"/>
                <w:sz w:val="20"/>
                <w:szCs w:val="20"/>
              </w:rPr>
              <w:t>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02E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24FFE94B" w14:textId="77777777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3.57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2.49, 5.00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694" w:type="dxa"/>
            <w:vAlign w:val="center"/>
          </w:tcPr>
          <w:p w14:paraId="08A598B8" w14:textId="77777777" w:rsidR="00A03753" w:rsidRPr="00402E78" w:rsidRDefault="00A03753" w:rsidP="00A037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3.11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 xml:space="preserve"> [1.97, 3.91 x10</w:t>
            </w:r>
            <w:r w:rsidRPr="00402E7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02E7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14:paraId="53E078B3" w14:textId="681449CA" w:rsidR="00A03753" w:rsidRPr="00402E78" w:rsidRDefault="00A03753" w:rsidP="00A03753">
            <w:pPr>
              <w:rPr>
                <w:rFonts w:ascii="Arial" w:hAnsi="Arial" w:cs="Arial"/>
                <w:sz w:val="20"/>
                <w:szCs w:val="20"/>
              </w:rPr>
            </w:pPr>
            <w:r w:rsidRPr="00402E7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03753" w:rsidRPr="00402E78" w14:paraId="54BAEA87" w14:textId="77777777" w:rsidTr="00584FF3">
        <w:trPr>
          <w:trHeight w:val="181"/>
        </w:trPr>
        <w:tc>
          <w:tcPr>
            <w:tcW w:w="8784" w:type="dxa"/>
            <w:gridSpan w:val="4"/>
            <w:vAlign w:val="center"/>
          </w:tcPr>
          <w:p w14:paraId="530A7F1A" w14:textId="77777777" w:rsidR="00A03753" w:rsidRPr="00B8324A" w:rsidRDefault="00A03753" w:rsidP="00A03753">
            <w:pPr>
              <w:rPr>
                <w:rFonts w:ascii="Arial" w:hAnsi="Arial" w:cs="Arial"/>
                <w:sz w:val="16"/>
                <w:szCs w:val="16"/>
              </w:rPr>
            </w:pPr>
            <w:r w:rsidRPr="00B8324A">
              <w:rPr>
                <w:rFonts w:ascii="Arial" w:eastAsia="Calibri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B8324A">
              <w:rPr>
                <w:rFonts w:ascii="Arial" w:eastAsia="Calibri" w:hAnsi="Arial" w:cs="Arial"/>
                <w:sz w:val="16"/>
                <w:szCs w:val="16"/>
              </w:rPr>
              <w:t xml:space="preserve"> Pair-wise comparisons were conducted using a Mann Whitney U Test (continuous variables)</w:t>
            </w:r>
          </w:p>
        </w:tc>
      </w:tr>
    </w:tbl>
    <w:p w14:paraId="21ED498E" w14:textId="6B9DA57D" w:rsidR="00EA5933" w:rsidRPr="00EA5933" w:rsidRDefault="00EA5933" w:rsidP="00EA5933">
      <w:pPr>
        <w:rPr>
          <w:sz w:val="24"/>
          <w:szCs w:val="24"/>
        </w:rPr>
      </w:pPr>
    </w:p>
    <w:sectPr w:rsidR="00EA5933" w:rsidRPr="00EA5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33"/>
    <w:rsid w:val="0013197F"/>
    <w:rsid w:val="00141027"/>
    <w:rsid w:val="0015093F"/>
    <w:rsid w:val="00166804"/>
    <w:rsid w:val="00314D16"/>
    <w:rsid w:val="00326F90"/>
    <w:rsid w:val="00372979"/>
    <w:rsid w:val="003E3206"/>
    <w:rsid w:val="00402E78"/>
    <w:rsid w:val="006476BE"/>
    <w:rsid w:val="006632C6"/>
    <w:rsid w:val="00761DFE"/>
    <w:rsid w:val="0085341D"/>
    <w:rsid w:val="00911CAE"/>
    <w:rsid w:val="009271FE"/>
    <w:rsid w:val="009723BD"/>
    <w:rsid w:val="009875D8"/>
    <w:rsid w:val="00A03753"/>
    <w:rsid w:val="00A1092A"/>
    <w:rsid w:val="00A30366"/>
    <w:rsid w:val="00B8324A"/>
    <w:rsid w:val="00B853C0"/>
    <w:rsid w:val="00BB7E89"/>
    <w:rsid w:val="00BD7194"/>
    <w:rsid w:val="00CE7B3F"/>
    <w:rsid w:val="00E15821"/>
    <w:rsid w:val="00E316CF"/>
    <w:rsid w:val="00E566ED"/>
    <w:rsid w:val="00E619A4"/>
    <w:rsid w:val="00EA5933"/>
    <w:rsid w:val="00EC7065"/>
    <w:rsid w:val="00F8183D"/>
    <w:rsid w:val="00FE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253F"/>
  <w15:chartTrackingRefBased/>
  <w15:docId w15:val="{A779E7DF-98C2-4187-B144-67281C65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5933"/>
    <w:pPr>
      <w:spacing w:after="0" w:line="240" w:lineRule="auto"/>
    </w:pPr>
    <w:rPr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F9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566E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109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uke [BCCancer]</dc:creator>
  <cp:keywords/>
  <dc:description/>
  <cp:lastModifiedBy>Chen, Luke</cp:lastModifiedBy>
  <cp:revision>2</cp:revision>
  <dcterms:created xsi:type="dcterms:W3CDTF">2025-03-06T01:22:00Z</dcterms:created>
  <dcterms:modified xsi:type="dcterms:W3CDTF">2025-03-06T01:22:00Z</dcterms:modified>
</cp:coreProperties>
</file>